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C8148" w14:textId="77777777" w:rsidR="00333124" w:rsidRPr="00FF7498" w:rsidRDefault="00333124" w:rsidP="00333124">
      <w:pPr>
        <w:spacing w:line="360" w:lineRule="auto"/>
        <w:jc w:val="both"/>
        <w:rPr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F7498">
        <w:rPr>
          <w:b/>
          <w:bCs/>
          <w14:textOutline w14:w="12700" w14:cap="flat" w14:cmpd="sng" w14:algn="ctr">
            <w14:noFill/>
            <w14:prstDash w14:val="solid"/>
            <w14:miter w14:lim="400000"/>
          </w14:textOutline>
        </w:rPr>
        <w:t>Table S3: Oligos used in present study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38"/>
        <w:gridCol w:w="7172"/>
      </w:tblGrid>
      <w:tr w:rsidR="00333124" w:rsidRPr="00FF7498" w14:paraId="1CEFCFFE" w14:textId="77777777" w:rsidTr="00333124">
        <w:trPr>
          <w:trHeight w:val="335"/>
        </w:trPr>
        <w:tc>
          <w:tcPr>
            <w:tcW w:w="1838" w:type="dxa"/>
            <w:noWrap/>
            <w:hideMark/>
          </w:tcPr>
          <w:p w14:paraId="7608735B" w14:textId="77777777" w:rsidR="00333124" w:rsidRPr="00FF7498" w:rsidRDefault="00333124" w:rsidP="001E6F5C">
            <w:pPr>
              <w:rPr>
                <w:b/>
                <w:bCs/>
                <w:color w:val="000000"/>
              </w:rPr>
            </w:pPr>
            <w:r w:rsidRPr="00FF7498">
              <w:rPr>
                <w:b/>
                <w:bCs/>
                <w:color w:val="000000"/>
              </w:rPr>
              <w:t>Oligo</w:t>
            </w:r>
          </w:p>
        </w:tc>
        <w:tc>
          <w:tcPr>
            <w:tcW w:w="7172" w:type="dxa"/>
            <w:hideMark/>
          </w:tcPr>
          <w:p w14:paraId="3D3E5FD9" w14:textId="77777777" w:rsidR="00333124" w:rsidRPr="00FF7498" w:rsidRDefault="00333124" w:rsidP="001E6F5C">
            <w:pPr>
              <w:rPr>
                <w:b/>
                <w:bCs/>
                <w:color w:val="000000"/>
              </w:rPr>
            </w:pPr>
            <w:r w:rsidRPr="00FF7498">
              <w:rPr>
                <w:b/>
                <w:bCs/>
                <w:color w:val="000000"/>
              </w:rPr>
              <w:t>Sequence</w:t>
            </w:r>
          </w:p>
        </w:tc>
      </w:tr>
      <w:tr w:rsidR="00333124" w:rsidRPr="00FF7498" w14:paraId="5595141B" w14:textId="77777777" w:rsidTr="00333124">
        <w:trPr>
          <w:trHeight w:val="370"/>
        </w:trPr>
        <w:tc>
          <w:tcPr>
            <w:tcW w:w="1838" w:type="dxa"/>
            <w:noWrap/>
            <w:hideMark/>
          </w:tcPr>
          <w:p w14:paraId="370AF3AE" w14:textId="4D67E987" w:rsidR="00333124" w:rsidRP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_oligo_566</w:t>
            </w:r>
          </w:p>
        </w:tc>
        <w:tc>
          <w:tcPr>
            <w:tcW w:w="7172" w:type="dxa"/>
            <w:hideMark/>
          </w:tcPr>
          <w:p w14:paraId="3A331ABA" w14:textId="61069AF3" w:rsidR="00333124" w:rsidRP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GAGCAAGGGCGAGGAG</w:t>
            </w:r>
          </w:p>
        </w:tc>
      </w:tr>
      <w:tr w:rsidR="00333124" w:rsidRPr="00FF7498" w14:paraId="3DD6AD97" w14:textId="77777777" w:rsidTr="00333124">
        <w:trPr>
          <w:trHeight w:val="276"/>
        </w:trPr>
        <w:tc>
          <w:tcPr>
            <w:tcW w:w="1838" w:type="dxa"/>
            <w:noWrap/>
            <w:hideMark/>
          </w:tcPr>
          <w:p w14:paraId="53313509" w14:textId="2C3E12E2" w:rsidR="00333124" w:rsidRP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_oligo_354</w:t>
            </w:r>
          </w:p>
        </w:tc>
        <w:tc>
          <w:tcPr>
            <w:tcW w:w="7172" w:type="dxa"/>
            <w:hideMark/>
          </w:tcPr>
          <w:p w14:paraId="21CC8352" w14:textId="1B6FED85" w:rsidR="00333124" w:rsidRP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GAATGGCGCCGCGCTGATGTCCGGCGGTG</w:t>
            </w:r>
          </w:p>
        </w:tc>
      </w:tr>
      <w:tr w:rsidR="00333124" w:rsidRPr="00FF7498" w14:paraId="6E012589" w14:textId="77777777" w:rsidTr="00333124">
        <w:trPr>
          <w:trHeight w:val="335"/>
        </w:trPr>
        <w:tc>
          <w:tcPr>
            <w:tcW w:w="1838" w:type="dxa"/>
            <w:noWrap/>
            <w:hideMark/>
          </w:tcPr>
          <w:p w14:paraId="6FCE5AA9" w14:textId="2082098C" w:rsidR="00333124" w:rsidRP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49</w:t>
            </w:r>
          </w:p>
        </w:tc>
        <w:tc>
          <w:tcPr>
            <w:tcW w:w="7172" w:type="dxa"/>
            <w:hideMark/>
          </w:tcPr>
          <w:p w14:paraId="5A78F94F" w14:textId="792B7DB5" w:rsidR="00333124" w:rsidRPr="00FF7498" w:rsidRDefault="00333124" w:rsidP="00333124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GCCGGACATCAGCGCGGCGCCATTCGCCATAGAGCACGTTCGGAGGCGTAAA</w:t>
            </w:r>
          </w:p>
        </w:tc>
      </w:tr>
      <w:tr w:rsidR="00333124" w:rsidRPr="00FF7498" w14:paraId="76016C6D" w14:textId="77777777" w:rsidTr="00333124">
        <w:trPr>
          <w:trHeight w:val="335"/>
        </w:trPr>
        <w:tc>
          <w:tcPr>
            <w:tcW w:w="1838" w:type="dxa"/>
            <w:noWrap/>
          </w:tcPr>
          <w:p w14:paraId="67469137" w14:textId="4064E8AD" w:rsidR="00333124" w:rsidRDefault="00333124" w:rsidP="0033312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50</w:t>
            </w:r>
          </w:p>
        </w:tc>
        <w:tc>
          <w:tcPr>
            <w:tcW w:w="7172" w:type="dxa"/>
          </w:tcPr>
          <w:p w14:paraId="193DE185" w14:textId="11021D8A" w:rsidR="00333124" w:rsidRPr="00FF7498" w:rsidRDefault="00333124" w:rsidP="00333124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AACAGCTCCTCGCCCTTGCTCACCATTTTCAGATTGTGCTCACGGGCACC</w:t>
            </w:r>
          </w:p>
        </w:tc>
      </w:tr>
      <w:tr w:rsidR="009C5B68" w:rsidRPr="00FF7498" w14:paraId="040ADCFF" w14:textId="77777777" w:rsidTr="00333124">
        <w:trPr>
          <w:trHeight w:val="335"/>
        </w:trPr>
        <w:tc>
          <w:tcPr>
            <w:tcW w:w="1838" w:type="dxa"/>
            <w:noWrap/>
          </w:tcPr>
          <w:p w14:paraId="492ED94D" w14:textId="31A9A851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7172" w:type="dxa"/>
          </w:tcPr>
          <w:p w14:paraId="25533451" w14:textId="5542C018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cggagctttcctgatgcaagcg</w:t>
            </w:r>
            <w:proofErr w:type="spellEnd"/>
          </w:p>
        </w:tc>
      </w:tr>
      <w:tr w:rsidR="009C5B68" w:rsidRPr="00FF7498" w14:paraId="5A4F8B4A" w14:textId="77777777" w:rsidTr="00333124">
        <w:trPr>
          <w:trHeight w:val="335"/>
        </w:trPr>
        <w:tc>
          <w:tcPr>
            <w:tcW w:w="1838" w:type="dxa"/>
            <w:noWrap/>
          </w:tcPr>
          <w:p w14:paraId="096EE660" w14:textId="0432F968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7172" w:type="dxa"/>
          </w:tcPr>
          <w:p w14:paraId="7E889F2D" w14:textId="6A613181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agactcgaagcgtcccgtccgg</w:t>
            </w:r>
            <w:proofErr w:type="spellEnd"/>
          </w:p>
        </w:tc>
      </w:tr>
      <w:tr w:rsidR="009C5B68" w:rsidRPr="00FF7498" w14:paraId="017F41C0" w14:textId="77777777" w:rsidTr="00333124">
        <w:trPr>
          <w:trHeight w:val="335"/>
        </w:trPr>
        <w:tc>
          <w:tcPr>
            <w:tcW w:w="1838" w:type="dxa"/>
            <w:noWrap/>
          </w:tcPr>
          <w:p w14:paraId="352F0F9B" w14:textId="6E7E9C90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172" w:type="dxa"/>
          </w:tcPr>
          <w:p w14:paraId="69767BFB" w14:textId="59D49541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ccggcgtcgatctggccag</w:t>
            </w:r>
            <w:proofErr w:type="spellEnd"/>
          </w:p>
        </w:tc>
      </w:tr>
      <w:tr w:rsidR="009C5B68" w:rsidRPr="00FF7498" w14:paraId="41193218" w14:textId="77777777" w:rsidTr="00333124">
        <w:trPr>
          <w:trHeight w:val="335"/>
        </w:trPr>
        <w:tc>
          <w:tcPr>
            <w:tcW w:w="1838" w:type="dxa"/>
            <w:noWrap/>
          </w:tcPr>
          <w:p w14:paraId="169BA03F" w14:textId="33490739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172" w:type="dxa"/>
          </w:tcPr>
          <w:p w14:paraId="6B5F464F" w14:textId="0CCB9D86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gcacaggagagcgtcccgca</w:t>
            </w:r>
            <w:proofErr w:type="spellEnd"/>
          </w:p>
        </w:tc>
      </w:tr>
      <w:tr w:rsidR="009C5B68" w:rsidRPr="00FF7498" w14:paraId="3018C958" w14:textId="77777777" w:rsidTr="00333124">
        <w:trPr>
          <w:trHeight w:val="335"/>
        </w:trPr>
        <w:tc>
          <w:tcPr>
            <w:tcW w:w="1838" w:type="dxa"/>
            <w:noWrap/>
          </w:tcPr>
          <w:p w14:paraId="3C126938" w14:textId="064A7783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172" w:type="dxa"/>
          </w:tcPr>
          <w:p w14:paraId="295B56AC" w14:textId="0903D388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acaattggcccgacggcgtt</w:t>
            </w:r>
            <w:proofErr w:type="spellEnd"/>
          </w:p>
        </w:tc>
      </w:tr>
      <w:tr w:rsidR="009C5B68" w:rsidRPr="00FF7498" w14:paraId="3B4BB272" w14:textId="77777777" w:rsidTr="00333124">
        <w:trPr>
          <w:trHeight w:val="335"/>
        </w:trPr>
        <w:tc>
          <w:tcPr>
            <w:tcW w:w="1838" w:type="dxa"/>
            <w:noWrap/>
          </w:tcPr>
          <w:p w14:paraId="41F10C09" w14:textId="78622F74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172" w:type="dxa"/>
          </w:tcPr>
          <w:p w14:paraId="576791A8" w14:textId="59BC75D9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cgtgatcagatcggcacggact</w:t>
            </w:r>
            <w:proofErr w:type="spellEnd"/>
          </w:p>
        </w:tc>
      </w:tr>
      <w:tr w:rsidR="009C5B68" w:rsidRPr="00FF7498" w14:paraId="1951031B" w14:textId="77777777" w:rsidTr="00333124">
        <w:trPr>
          <w:trHeight w:val="335"/>
        </w:trPr>
        <w:tc>
          <w:tcPr>
            <w:tcW w:w="1838" w:type="dxa"/>
            <w:noWrap/>
          </w:tcPr>
          <w:p w14:paraId="6209A624" w14:textId="6E50FB72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172" w:type="dxa"/>
          </w:tcPr>
          <w:p w14:paraId="27378E0B" w14:textId="54B7BA43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ccacgctctcgagccccg</w:t>
            </w:r>
            <w:proofErr w:type="spellEnd"/>
          </w:p>
        </w:tc>
      </w:tr>
      <w:tr w:rsidR="009C5B68" w:rsidRPr="00FF7498" w14:paraId="7CAD8616" w14:textId="77777777" w:rsidTr="00333124">
        <w:trPr>
          <w:trHeight w:val="335"/>
        </w:trPr>
        <w:tc>
          <w:tcPr>
            <w:tcW w:w="1838" w:type="dxa"/>
            <w:noWrap/>
          </w:tcPr>
          <w:p w14:paraId="53F0E4BF" w14:textId="1370EE21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172" w:type="dxa"/>
          </w:tcPr>
          <w:p w14:paraId="5B84473B" w14:textId="247C4CFE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cgcggcgatccggcctct</w:t>
            </w:r>
            <w:proofErr w:type="spellEnd"/>
          </w:p>
        </w:tc>
      </w:tr>
      <w:tr w:rsidR="009C5B68" w:rsidRPr="00FF7498" w14:paraId="7E6FF6C1" w14:textId="77777777" w:rsidTr="00333124">
        <w:trPr>
          <w:trHeight w:val="335"/>
        </w:trPr>
        <w:tc>
          <w:tcPr>
            <w:tcW w:w="1838" w:type="dxa"/>
            <w:noWrap/>
          </w:tcPr>
          <w:p w14:paraId="34694367" w14:textId="1D052414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</w:t>
            </w:r>
            <w:r>
              <w:rPr>
                <w:sz w:val="20"/>
                <w:szCs w:val="20"/>
              </w:rPr>
              <w:t>80</w:t>
            </w:r>
          </w:p>
        </w:tc>
        <w:tc>
          <w:tcPr>
            <w:tcW w:w="7172" w:type="dxa"/>
          </w:tcPr>
          <w:p w14:paraId="454B8D13" w14:textId="35742597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gcggcgcggactaaaccca</w:t>
            </w:r>
            <w:proofErr w:type="spellEnd"/>
          </w:p>
        </w:tc>
      </w:tr>
      <w:tr w:rsidR="009C5B68" w:rsidRPr="00FF7498" w14:paraId="58F833FD" w14:textId="77777777" w:rsidTr="00333124">
        <w:trPr>
          <w:trHeight w:val="335"/>
        </w:trPr>
        <w:tc>
          <w:tcPr>
            <w:tcW w:w="1838" w:type="dxa"/>
            <w:noWrap/>
          </w:tcPr>
          <w:p w14:paraId="285A36B0" w14:textId="3C8C5E62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7172" w:type="dxa"/>
          </w:tcPr>
          <w:p w14:paraId="27F0B90F" w14:textId="201AE75B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tgttgatccgccttctattccatgattccg</w:t>
            </w:r>
            <w:proofErr w:type="spellEnd"/>
          </w:p>
        </w:tc>
      </w:tr>
      <w:tr w:rsidR="009C5B68" w:rsidRPr="00FF7498" w14:paraId="098C9BE1" w14:textId="77777777" w:rsidTr="00333124">
        <w:trPr>
          <w:trHeight w:val="335"/>
        </w:trPr>
        <w:tc>
          <w:tcPr>
            <w:tcW w:w="1838" w:type="dxa"/>
            <w:noWrap/>
          </w:tcPr>
          <w:p w14:paraId="44EF4BF3" w14:textId="7680BBB5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172" w:type="dxa"/>
          </w:tcPr>
          <w:p w14:paraId="2B41775B" w14:textId="14ED5BEA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ccggacatcagcgcggcgccattcgccatctcggccgtctgcgcgttcg</w:t>
            </w:r>
            <w:proofErr w:type="spellEnd"/>
          </w:p>
        </w:tc>
      </w:tr>
      <w:tr w:rsidR="009C5B68" w:rsidRPr="00FF7498" w14:paraId="7EAD5754" w14:textId="77777777" w:rsidTr="00333124">
        <w:trPr>
          <w:trHeight w:val="335"/>
        </w:trPr>
        <w:tc>
          <w:tcPr>
            <w:tcW w:w="1838" w:type="dxa"/>
            <w:noWrap/>
          </w:tcPr>
          <w:p w14:paraId="7244B497" w14:textId="3336BE49" w:rsidR="009C5B68" w:rsidRDefault="009C5B68" w:rsidP="009C5B6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_oligo_3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172" w:type="dxa"/>
          </w:tcPr>
          <w:p w14:paraId="50D10B5A" w14:textId="3C03AB23" w:rsidR="009C5B68" w:rsidRDefault="009C5B68" w:rsidP="009C5B68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C5B68">
              <w:rPr>
                <w:color w:val="000000"/>
                <w:sz w:val="20"/>
                <w:szCs w:val="20"/>
              </w:rPr>
              <w:t>ggtgaacagctcctcgcccttgctcaccatgccgggatcaaggccgaggatc</w:t>
            </w:r>
            <w:proofErr w:type="spellEnd"/>
          </w:p>
        </w:tc>
      </w:tr>
    </w:tbl>
    <w:p w14:paraId="44919CD9" w14:textId="77777777" w:rsidR="00472123" w:rsidRDefault="00472123"/>
    <w:sectPr w:rsidR="00472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24"/>
    <w:rsid w:val="0002716D"/>
    <w:rsid w:val="00031143"/>
    <w:rsid w:val="00043E45"/>
    <w:rsid w:val="00105CE1"/>
    <w:rsid w:val="00187AC4"/>
    <w:rsid w:val="001C5728"/>
    <w:rsid w:val="0026230D"/>
    <w:rsid w:val="00333124"/>
    <w:rsid w:val="00361EE7"/>
    <w:rsid w:val="004069BD"/>
    <w:rsid w:val="00447A96"/>
    <w:rsid w:val="00472123"/>
    <w:rsid w:val="004F0672"/>
    <w:rsid w:val="008624EE"/>
    <w:rsid w:val="008D1AB4"/>
    <w:rsid w:val="00940ECF"/>
    <w:rsid w:val="00973927"/>
    <w:rsid w:val="0098319D"/>
    <w:rsid w:val="009C07CD"/>
    <w:rsid w:val="009C5B68"/>
    <w:rsid w:val="00A73734"/>
    <w:rsid w:val="00AA6AFC"/>
    <w:rsid w:val="00C4709C"/>
    <w:rsid w:val="00D16BA5"/>
    <w:rsid w:val="00D664FD"/>
    <w:rsid w:val="00DA5917"/>
    <w:rsid w:val="00E011A1"/>
    <w:rsid w:val="00E7655B"/>
    <w:rsid w:val="00FE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3587E"/>
  <w15:chartTrackingRefBased/>
  <w15:docId w15:val="{051DA424-E3D0-4A48-BCA3-608E213A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12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1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1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1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1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1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12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12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12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12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1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1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1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1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1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1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1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1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1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1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3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12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3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12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31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12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31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1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1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1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3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9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, Aditya Rajesh</dc:creator>
  <cp:keywords/>
  <dc:description/>
  <cp:lastModifiedBy>Kamat, Aditya Rajesh</cp:lastModifiedBy>
  <cp:revision>2</cp:revision>
  <dcterms:created xsi:type="dcterms:W3CDTF">2025-01-25T21:37:00Z</dcterms:created>
  <dcterms:modified xsi:type="dcterms:W3CDTF">2025-09-25T00:40:00Z</dcterms:modified>
</cp:coreProperties>
</file>